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08AA1" w14:textId="6CECA5A5" w:rsidR="007C6BFA" w:rsidRPr="00D30E51" w:rsidRDefault="00F8321C" w:rsidP="00D30E51">
      <w:pPr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Supplementa</w:t>
      </w:r>
      <w:r w:rsidR="00DD0A0F" w:rsidRPr="00D30E51">
        <w:rPr>
          <w:rFonts w:ascii="Times New Roman" w:hAnsi="Times New Roman" w:cs="Times New Roman"/>
        </w:rPr>
        <w:t>l</w:t>
      </w:r>
      <w:r w:rsidRPr="00D30E51">
        <w:rPr>
          <w:rFonts w:ascii="Times New Roman" w:hAnsi="Times New Roman" w:cs="Times New Roman"/>
        </w:rPr>
        <w:t xml:space="preserve"> Material</w:t>
      </w:r>
    </w:p>
    <w:p w14:paraId="24D278E6" w14:textId="77777777" w:rsidR="00D30E51" w:rsidRDefault="00D30E51">
      <w:pPr>
        <w:rPr>
          <w:rFonts w:ascii="Times New Roman" w:hAnsi="Times New Roman" w:cs="Times New Roman"/>
        </w:rPr>
      </w:pPr>
    </w:p>
    <w:p w14:paraId="558D90EF" w14:textId="77777777" w:rsidR="003C29AA" w:rsidRDefault="003C29AA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right" w:tblpY="535"/>
        <w:tblW w:w="9543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2900"/>
        <w:gridCol w:w="2248"/>
      </w:tblGrid>
      <w:tr w:rsidR="008B6665" w:rsidRPr="008B6665" w14:paraId="64A46370" w14:textId="77777777" w:rsidTr="003C29AA">
        <w:trPr>
          <w:trHeight w:val="243"/>
          <w:tblHeader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52AB2A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Section and topic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7D4C69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E95665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Reported on page No</w:t>
            </w:r>
          </w:p>
        </w:tc>
      </w:tr>
      <w:tr w:rsidR="008B6665" w:rsidRPr="008B6665" w14:paraId="594C7767" w14:textId="77777777" w:rsidTr="003C29AA">
        <w:trPr>
          <w:trHeight w:val="243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87BE8B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1: Aim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A5A1D5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Report the aim of PPI in the study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3E18DC" w14:textId="48B4AB69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6</w:t>
            </w:r>
          </w:p>
        </w:tc>
      </w:tr>
      <w:tr w:rsidR="008B6665" w:rsidRPr="008B6665" w14:paraId="5D301E7E" w14:textId="77777777" w:rsidTr="003C29AA">
        <w:trPr>
          <w:trHeight w:val="471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8D8F32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2: Methods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BB56C5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Provide a clear description of the methods used for PPI in the study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FC82BB" w14:textId="42D9E06E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7-10</w:t>
            </w:r>
          </w:p>
        </w:tc>
      </w:tr>
      <w:tr w:rsidR="008B6665" w:rsidRPr="008B6665" w14:paraId="50D131D7" w14:textId="77777777" w:rsidTr="003C29AA">
        <w:trPr>
          <w:trHeight w:val="698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0EC176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3: Study results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207EBE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AB25AD" w14:textId="30556EE5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10-14</w:t>
            </w:r>
          </w:p>
        </w:tc>
      </w:tr>
      <w:tr w:rsidR="008B6665" w:rsidRPr="008B6665" w14:paraId="1188F69B" w14:textId="77777777" w:rsidTr="003C29AA">
        <w:trPr>
          <w:trHeight w:val="715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71F6B3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4: Discussion and conclusions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11F297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94623A" w14:textId="49E9A31E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15-16</w:t>
            </w:r>
          </w:p>
        </w:tc>
      </w:tr>
      <w:tr w:rsidR="008B6665" w:rsidRPr="008B6665" w14:paraId="46EE4251" w14:textId="77777777" w:rsidTr="003C29AA">
        <w:trPr>
          <w:trHeight w:val="926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69603E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5: Reflections/critical perspective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9E0364" w14:textId="77777777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F4D724" w14:textId="28CACABA" w:rsidR="003C29AA" w:rsidRPr="008B6665" w:rsidRDefault="003C29AA" w:rsidP="003C29AA">
            <w:pPr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8B6665">
              <w:rPr>
                <w:rFonts w:ascii="inherit" w:eastAsia="Times New Roman" w:hAnsi="inherit" w:cs="Times New Roman"/>
                <w:color w:val="000000" w:themeColor="text1"/>
                <w:kern w:val="0"/>
                <w:lang w:eastAsia="en-GB"/>
                <w14:ligatures w14:val="none"/>
              </w:rPr>
              <w:t>17</w:t>
            </w:r>
          </w:p>
        </w:tc>
      </w:tr>
    </w:tbl>
    <w:p w14:paraId="07E1B229" w14:textId="77777777" w:rsidR="003C29AA" w:rsidRPr="008B6665" w:rsidRDefault="003C29AA" w:rsidP="00813D52">
      <w:pPr>
        <w:textAlignment w:val="baseline"/>
        <w:rPr>
          <w:rFonts w:ascii="inherit" w:eastAsia="Times New Roman" w:hAnsi="inherit" w:cs="Times New Roman"/>
          <w:color w:val="000000" w:themeColor="text1"/>
          <w:kern w:val="0"/>
          <w:lang w:eastAsia="en-GB"/>
          <w14:ligatures w14:val="none"/>
        </w:rPr>
      </w:pPr>
      <w:r w:rsidRPr="008B6665">
        <w:rPr>
          <w:rFonts w:ascii="inherit" w:eastAsia="Times New Roman" w:hAnsi="inherit" w:cs="Times New Roman"/>
          <w:color w:val="000000" w:themeColor="text1"/>
          <w:kern w:val="0"/>
          <w:lang w:eastAsia="en-GB"/>
          <w14:ligatures w14:val="none"/>
        </w:rPr>
        <w:t>GRIPP2 short form</w:t>
      </w:r>
    </w:p>
    <w:p w14:paraId="4F216F85" w14:textId="79DD7DB8" w:rsidR="003C29AA" w:rsidRPr="008B6665" w:rsidRDefault="003C29AA" w:rsidP="003C29AA">
      <w:pPr>
        <w:textAlignment w:val="baseline"/>
        <w:rPr>
          <w:rFonts w:ascii="Helvetica Neue" w:eastAsia="Times New Roman" w:hAnsi="Helvetica Neue" w:cs="Times New Roman"/>
          <w:color w:val="000000" w:themeColor="text1"/>
          <w:kern w:val="0"/>
          <w:lang w:eastAsia="en-GB"/>
          <w14:ligatures w14:val="none"/>
        </w:rPr>
      </w:pPr>
    </w:p>
    <w:p w14:paraId="15C25179" w14:textId="77777777" w:rsidR="003C29AA" w:rsidRPr="008B6665" w:rsidRDefault="003C29AA" w:rsidP="003C29AA">
      <w:pPr>
        <w:shd w:val="clear" w:color="auto" w:fill="FFFFFF"/>
        <w:textAlignment w:val="baseline"/>
        <w:rPr>
          <w:rFonts w:ascii="inherit" w:eastAsia="Times New Roman" w:hAnsi="inherit" w:cs="Times New Roman"/>
          <w:color w:val="000000" w:themeColor="text1"/>
          <w:kern w:val="0"/>
          <w:lang w:eastAsia="en-GB"/>
          <w14:ligatures w14:val="none"/>
        </w:rPr>
      </w:pPr>
      <w:r w:rsidRPr="008B6665">
        <w:rPr>
          <w:rFonts w:ascii="inherit" w:eastAsia="Times New Roman" w:hAnsi="inherit" w:cs="Times New Roman"/>
          <w:color w:val="000000" w:themeColor="text1"/>
          <w:kern w:val="0"/>
          <w:lang w:eastAsia="en-GB"/>
          <w14:ligatures w14:val="none"/>
        </w:rPr>
        <w:t>PPI=patient and public involvement</w:t>
      </w:r>
    </w:p>
    <w:p w14:paraId="38C211BF" w14:textId="77777777" w:rsidR="003C29AA" w:rsidRPr="008B6665" w:rsidRDefault="003C29AA" w:rsidP="003C29AA">
      <w:pPr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26F56E78" w14:textId="77777777" w:rsidR="003C29AA" w:rsidRPr="008B6665" w:rsidRDefault="003C29AA">
      <w:pPr>
        <w:rPr>
          <w:rFonts w:ascii="Times New Roman" w:hAnsi="Times New Roman" w:cs="Times New Roman"/>
          <w:color w:val="000000" w:themeColor="text1"/>
        </w:rPr>
      </w:pPr>
    </w:p>
    <w:p w14:paraId="21931B12" w14:textId="77777777" w:rsidR="003C29AA" w:rsidRPr="008B6665" w:rsidRDefault="003C29AA">
      <w:pPr>
        <w:rPr>
          <w:rFonts w:ascii="Times New Roman" w:hAnsi="Times New Roman" w:cs="Times New Roman"/>
          <w:color w:val="000000" w:themeColor="text1"/>
        </w:rPr>
      </w:pPr>
    </w:p>
    <w:p w14:paraId="59911A13" w14:textId="77777777" w:rsidR="003C29AA" w:rsidRPr="008B6665" w:rsidRDefault="003C29AA">
      <w:pPr>
        <w:rPr>
          <w:rFonts w:ascii="Times New Roman" w:hAnsi="Times New Roman" w:cs="Times New Roman"/>
          <w:color w:val="000000" w:themeColor="text1"/>
        </w:rPr>
      </w:pPr>
    </w:p>
    <w:p w14:paraId="1FCCA327" w14:textId="77777777" w:rsidR="003C29AA" w:rsidRDefault="003C29AA">
      <w:pPr>
        <w:rPr>
          <w:rFonts w:ascii="Times New Roman" w:hAnsi="Times New Roman" w:cs="Times New Roman"/>
        </w:rPr>
      </w:pPr>
    </w:p>
    <w:p w14:paraId="5B251E80" w14:textId="77777777" w:rsidR="003C29AA" w:rsidRDefault="003C29AA">
      <w:pPr>
        <w:rPr>
          <w:rFonts w:ascii="Times New Roman" w:hAnsi="Times New Roman" w:cs="Times New Roman"/>
        </w:rPr>
      </w:pPr>
    </w:p>
    <w:p w14:paraId="10AD2BFA" w14:textId="77777777" w:rsidR="003C29AA" w:rsidRDefault="003C29AA">
      <w:pPr>
        <w:rPr>
          <w:rFonts w:ascii="Times New Roman" w:hAnsi="Times New Roman" w:cs="Times New Roman"/>
        </w:rPr>
      </w:pPr>
    </w:p>
    <w:p w14:paraId="779EB39C" w14:textId="77777777" w:rsidR="003C29AA" w:rsidRDefault="003C29AA">
      <w:pPr>
        <w:rPr>
          <w:rFonts w:ascii="Times New Roman" w:hAnsi="Times New Roman" w:cs="Times New Roman"/>
        </w:rPr>
      </w:pPr>
    </w:p>
    <w:p w14:paraId="7FA636B5" w14:textId="77777777" w:rsidR="003C29AA" w:rsidRDefault="003C29AA">
      <w:pPr>
        <w:rPr>
          <w:rFonts w:ascii="Times New Roman" w:hAnsi="Times New Roman" w:cs="Times New Roman"/>
        </w:rPr>
      </w:pPr>
    </w:p>
    <w:p w14:paraId="2A6390DA" w14:textId="77777777" w:rsidR="003C29AA" w:rsidRDefault="003C29AA">
      <w:pPr>
        <w:rPr>
          <w:rFonts w:ascii="Times New Roman" w:hAnsi="Times New Roman" w:cs="Times New Roman"/>
        </w:rPr>
      </w:pPr>
    </w:p>
    <w:p w14:paraId="73284A97" w14:textId="77777777" w:rsidR="003C29AA" w:rsidRDefault="003C29AA">
      <w:pPr>
        <w:rPr>
          <w:rFonts w:ascii="Times New Roman" w:hAnsi="Times New Roman" w:cs="Times New Roman"/>
        </w:rPr>
      </w:pPr>
    </w:p>
    <w:p w14:paraId="1CFD2CB9" w14:textId="77777777" w:rsidR="003C29AA" w:rsidRDefault="003C29AA">
      <w:pPr>
        <w:rPr>
          <w:rFonts w:ascii="Times New Roman" w:hAnsi="Times New Roman" w:cs="Times New Roman"/>
        </w:rPr>
      </w:pPr>
    </w:p>
    <w:p w14:paraId="7B60B961" w14:textId="77777777" w:rsidR="003C29AA" w:rsidRDefault="003C29AA">
      <w:pPr>
        <w:rPr>
          <w:rFonts w:ascii="Times New Roman" w:hAnsi="Times New Roman" w:cs="Times New Roman"/>
        </w:rPr>
      </w:pPr>
    </w:p>
    <w:p w14:paraId="27CE4564" w14:textId="77777777" w:rsidR="003C29AA" w:rsidRDefault="003C29AA">
      <w:pPr>
        <w:rPr>
          <w:rFonts w:ascii="Times New Roman" w:hAnsi="Times New Roman" w:cs="Times New Roman"/>
        </w:rPr>
      </w:pPr>
    </w:p>
    <w:p w14:paraId="20FC838E" w14:textId="77777777" w:rsidR="00041E09" w:rsidRDefault="00041E09">
      <w:pPr>
        <w:rPr>
          <w:rFonts w:ascii="Times New Roman" w:hAnsi="Times New Roman" w:cs="Times New Roman"/>
        </w:rPr>
      </w:pPr>
    </w:p>
    <w:p w14:paraId="150A3A4D" w14:textId="77777777" w:rsidR="00041E09" w:rsidRDefault="00041E09">
      <w:pPr>
        <w:rPr>
          <w:rFonts w:ascii="Times New Roman" w:hAnsi="Times New Roman" w:cs="Times New Roman"/>
        </w:rPr>
      </w:pPr>
    </w:p>
    <w:p w14:paraId="665A8359" w14:textId="77777777" w:rsidR="00041E09" w:rsidRDefault="00041E09">
      <w:pPr>
        <w:rPr>
          <w:rFonts w:ascii="Times New Roman" w:hAnsi="Times New Roman" w:cs="Times New Roman"/>
        </w:rPr>
      </w:pPr>
    </w:p>
    <w:p w14:paraId="199A1CA7" w14:textId="77777777" w:rsidR="003C29AA" w:rsidRPr="00D30E51" w:rsidRDefault="003C29AA">
      <w:pPr>
        <w:rPr>
          <w:rFonts w:ascii="Times New Roman" w:hAnsi="Times New Roman" w:cs="Times New Roman"/>
        </w:rPr>
      </w:pPr>
    </w:p>
    <w:p w14:paraId="538EDB32" w14:textId="77777777" w:rsidR="000E1307" w:rsidRDefault="00DD0A0F" w:rsidP="002541EB">
      <w:pPr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  <w:b/>
          <w:bCs/>
        </w:rPr>
        <w:lastRenderedPageBreak/>
        <w:t xml:space="preserve">Pre-workshop survey for people with Parkinson’s </w:t>
      </w:r>
      <w:r w:rsidR="00711A08" w:rsidRPr="00711A08">
        <w:rPr>
          <w:rFonts w:ascii="Times New Roman" w:hAnsi="Times New Roman" w:cs="Times New Roman"/>
        </w:rPr>
        <w:t xml:space="preserve"> </w:t>
      </w:r>
    </w:p>
    <w:p w14:paraId="7E86CD55" w14:textId="1D68ABAD" w:rsidR="00711A08" w:rsidRPr="00813D52" w:rsidRDefault="00711A08" w:rsidP="002541EB">
      <w:pPr>
        <w:rPr>
          <w:rFonts w:ascii="Times New Roman" w:hAnsi="Times New Roman" w:cs="Times New Roman"/>
          <w:b/>
          <w:bCs/>
        </w:rPr>
      </w:pPr>
      <w:r w:rsidRPr="00711A08">
        <w:rPr>
          <w:rFonts w:ascii="Times New Roman" w:hAnsi="Times New Roman" w:cs="Times New Roman"/>
        </w:rPr>
        <w:t xml:space="preserve">                                                                                   </w:t>
      </w:r>
    </w:p>
    <w:p w14:paraId="276F306B" w14:textId="77777777" w:rsidR="00813D52" w:rsidRPr="00E766E1" w:rsidRDefault="00813D52" w:rsidP="00813D5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E766E1">
        <w:rPr>
          <w:rFonts w:ascii="Times New Roman" w:hAnsi="Times New Roman" w:cs="Times New Roman"/>
        </w:rPr>
        <w:t xml:space="preserve">Have you been diagnosed with Parkinson's disease? Please circle one option: </w:t>
      </w:r>
    </w:p>
    <w:p w14:paraId="6FA1473E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Yes / No </w:t>
      </w:r>
    </w:p>
    <w:p w14:paraId="19371594" w14:textId="77777777" w:rsidR="00813D52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30E5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f so, when were you diagnosed (</w:t>
      </w:r>
      <w:proofErr w:type="spellStart"/>
      <w:proofErr w:type="gramStart"/>
      <w:r>
        <w:rPr>
          <w:rFonts w:ascii="Times New Roman" w:hAnsi="Times New Roman" w:cs="Times New Roman"/>
        </w:rPr>
        <w:t>month,year</w:t>
      </w:r>
      <w:proofErr w:type="spellEnd"/>
      <w:proofErr w:type="gramEnd"/>
      <w:r>
        <w:rPr>
          <w:rFonts w:ascii="Times New Roman" w:hAnsi="Times New Roman" w:cs="Times New Roman"/>
        </w:rPr>
        <w:t>)?</w:t>
      </w:r>
    </w:p>
    <w:p w14:paraId="71439293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</w:p>
    <w:p w14:paraId="485AFA01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  <w:r w:rsidRPr="00D30E51">
        <w:rPr>
          <w:rFonts w:ascii="Times New Roman" w:hAnsi="Times New Roman" w:cs="Times New Roman"/>
        </w:rPr>
        <w:t>Have you been worried about changes in thinking and memory?</w:t>
      </w:r>
      <w:r>
        <w:rPr>
          <w:rFonts w:ascii="Times New Roman" w:hAnsi="Times New Roman" w:cs="Times New Roman"/>
        </w:rPr>
        <w:t xml:space="preserve"> Please circle one option: </w:t>
      </w:r>
    </w:p>
    <w:p w14:paraId="6535C1B7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5A558303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</w:t>
      </w:r>
      <w:r w:rsidRPr="00D30E51">
        <w:rPr>
          <w:rFonts w:ascii="Times New Roman" w:hAnsi="Times New Roman" w:cs="Times New Roman"/>
        </w:rPr>
        <w:t xml:space="preserve"> If so, in what way?</w:t>
      </w:r>
    </w:p>
    <w:p w14:paraId="1D8FFBC2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</w:p>
    <w:p w14:paraId="37BA0A02" w14:textId="77777777" w:rsidR="00813D52" w:rsidRPr="00E766E1" w:rsidRDefault="00813D52" w:rsidP="00813D5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E766E1">
        <w:rPr>
          <w:rFonts w:ascii="Times New Roman" w:hAnsi="Times New Roman" w:cs="Times New Roman"/>
        </w:rPr>
        <w:t xml:space="preserve">Have you raised this with your doctor? Please circle one option: </w:t>
      </w:r>
    </w:p>
    <w:p w14:paraId="771EC1F8" w14:textId="77777777" w:rsidR="00813D52" w:rsidRPr="00E766E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72043FBA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30E51">
        <w:rPr>
          <w:rFonts w:ascii="Times New Roman" w:hAnsi="Times New Roman" w:cs="Times New Roman"/>
        </w:rPr>
        <w:t xml:space="preserve">. If not, why not? </w:t>
      </w:r>
    </w:p>
    <w:p w14:paraId="280DAD58" w14:textId="77777777" w:rsidR="00813D52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D30E51">
        <w:rPr>
          <w:rFonts w:ascii="Times New Roman" w:hAnsi="Times New Roman" w:cs="Times New Roman"/>
        </w:rPr>
        <w:t xml:space="preserve">. If yes, how did you find this conversation? </w:t>
      </w:r>
    </w:p>
    <w:p w14:paraId="2FBFDCAA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</w:p>
    <w:p w14:paraId="6E813B79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4. Have you been diagnosed with Mild Cognitive Impairment or Parkinson's dementia?</w:t>
      </w:r>
      <w:r>
        <w:rPr>
          <w:rFonts w:ascii="Times New Roman" w:hAnsi="Times New Roman" w:cs="Times New Roman"/>
        </w:rPr>
        <w:t xml:space="preserve"> Please circle one option: </w:t>
      </w:r>
    </w:p>
    <w:p w14:paraId="6ED3895D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4449B117" w14:textId="77777777" w:rsidR="00813D52" w:rsidRPr="002541EB" w:rsidRDefault="00813D52" w:rsidP="00813D5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2541EB">
        <w:rPr>
          <w:rFonts w:ascii="Times New Roman" w:hAnsi="Times New Roman" w:cs="Times New Roman"/>
        </w:rPr>
        <w:t>If so, when were you diagnosed (month, year)?</w:t>
      </w:r>
    </w:p>
    <w:p w14:paraId="5A1BA661" w14:textId="77777777" w:rsidR="00813D52" w:rsidRPr="002541EB" w:rsidRDefault="00813D52" w:rsidP="00813D52">
      <w:pPr>
        <w:spacing w:line="360" w:lineRule="auto"/>
        <w:rPr>
          <w:rFonts w:ascii="Times New Roman" w:hAnsi="Times New Roman" w:cs="Times New Roman"/>
        </w:rPr>
      </w:pPr>
    </w:p>
    <w:p w14:paraId="71CACE12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5. Is there anything about how the diagnosis was made that could have been done better?</w:t>
      </w:r>
    </w:p>
    <w:p w14:paraId="0C508BE4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</w:p>
    <w:p w14:paraId="09136D58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6. </w:t>
      </w:r>
      <w:r>
        <w:rPr>
          <w:rFonts w:ascii="Times New Roman" w:hAnsi="Times New Roman" w:cs="Times New Roman"/>
        </w:rPr>
        <w:t xml:space="preserve">A. </w:t>
      </w:r>
      <w:r w:rsidRPr="00D30E51">
        <w:rPr>
          <w:rFonts w:ascii="Times New Roman" w:hAnsi="Times New Roman" w:cs="Times New Roman"/>
        </w:rPr>
        <w:t>Should doctors ask people with PD about thinking and memory changes routinely?</w:t>
      </w:r>
      <w:r>
        <w:rPr>
          <w:rFonts w:ascii="Times New Roman" w:hAnsi="Times New Roman" w:cs="Times New Roman"/>
        </w:rPr>
        <w:t xml:space="preserve"> Please circle one option: </w:t>
      </w:r>
    </w:p>
    <w:p w14:paraId="49566F55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13F9E9B9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30E51">
        <w:rPr>
          <w:rFonts w:ascii="Times New Roman" w:hAnsi="Times New Roman" w:cs="Times New Roman"/>
        </w:rPr>
        <w:t xml:space="preserve">. If not, why not? </w:t>
      </w:r>
    </w:p>
    <w:p w14:paraId="75880983" w14:textId="77777777" w:rsidR="00813D52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D30E51">
        <w:rPr>
          <w:rFonts w:ascii="Times New Roman" w:hAnsi="Times New Roman" w:cs="Times New Roman"/>
        </w:rPr>
        <w:t>. If yes, how should they do this?</w:t>
      </w:r>
    </w:p>
    <w:p w14:paraId="7EE1E657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</w:p>
    <w:p w14:paraId="3B4E8C45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7. Are there different words that doctors could use instead of "dementia" to help facilitate these conversations? What might these words be? </w:t>
      </w:r>
    </w:p>
    <w:p w14:paraId="4F6805DD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</w:p>
    <w:p w14:paraId="64B5BE1C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8. Why are you interested in participating in this project?</w:t>
      </w:r>
    </w:p>
    <w:p w14:paraId="62F62F56" w14:textId="14815094" w:rsidR="00711A08" w:rsidRPr="00D30E51" w:rsidRDefault="00711A08" w:rsidP="00DD0A0F">
      <w:pPr>
        <w:rPr>
          <w:rFonts w:ascii="Times New Roman" w:hAnsi="Times New Roman" w:cs="Times New Roman"/>
          <w:b/>
          <w:bCs/>
        </w:rPr>
      </w:pPr>
    </w:p>
    <w:p w14:paraId="2D1DD81E" w14:textId="2EB0A79A" w:rsidR="00813D52" w:rsidRDefault="00813D52" w:rsidP="00DD0A0F">
      <w:pPr>
        <w:spacing w:line="360" w:lineRule="auto"/>
        <w:rPr>
          <w:rFonts w:ascii="Times New Roman" w:hAnsi="Times New Roman" w:cs="Times New Roman"/>
        </w:rPr>
      </w:pPr>
    </w:p>
    <w:p w14:paraId="2010B879" w14:textId="588D753C" w:rsidR="00813D52" w:rsidRPr="00D30E51" w:rsidRDefault="00813D52" w:rsidP="00DD0A0F">
      <w:pPr>
        <w:spacing w:line="360" w:lineRule="auto"/>
        <w:rPr>
          <w:rFonts w:ascii="Times New Roman" w:hAnsi="Times New Roman" w:cs="Times New Roman"/>
        </w:rPr>
      </w:pPr>
    </w:p>
    <w:p w14:paraId="38D978D8" w14:textId="0CF8A934" w:rsidR="00711A08" w:rsidRDefault="00D30E51" w:rsidP="00D30E51">
      <w:pPr>
        <w:rPr>
          <w:rFonts w:ascii="Times New Roman" w:hAnsi="Times New Roman" w:cs="Times New Roman"/>
          <w:b/>
          <w:bCs/>
        </w:rPr>
      </w:pPr>
      <w:r w:rsidRPr="00D30E51">
        <w:rPr>
          <w:rFonts w:ascii="Times New Roman" w:hAnsi="Times New Roman" w:cs="Times New Roman"/>
          <w:b/>
          <w:bCs/>
        </w:rPr>
        <w:lastRenderedPageBreak/>
        <w:t>Pre-workshop survey for carers and family members</w:t>
      </w:r>
    </w:p>
    <w:p w14:paraId="5859F0CD" w14:textId="52B9E883" w:rsidR="00813D52" w:rsidRPr="00D30E51" w:rsidRDefault="00813D52" w:rsidP="00D30E51">
      <w:pPr>
        <w:rPr>
          <w:rFonts w:ascii="Times New Roman" w:hAnsi="Times New Roman" w:cs="Times New Roman"/>
          <w:b/>
          <w:bCs/>
        </w:rPr>
      </w:pPr>
    </w:p>
    <w:p w14:paraId="30F7F920" w14:textId="7DEF4CFE" w:rsidR="00D30E51" w:rsidRP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1.  Are you the friend or family of a person who has been diagnosed with Parkinson's disease?</w:t>
      </w:r>
    </w:p>
    <w:p w14:paraId="341CFD9E" w14:textId="77777777" w:rsid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What is the nature of your relationship? (e.g. partner, child, </w:t>
      </w:r>
      <w:proofErr w:type="gramStart"/>
      <w:r w:rsidRPr="00D30E51">
        <w:rPr>
          <w:rFonts w:ascii="Times New Roman" w:hAnsi="Times New Roman" w:cs="Times New Roman"/>
        </w:rPr>
        <w:t>friend..</w:t>
      </w:r>
      <w:proofErr w:type="gramEnd"/>
      <w:r w:rsidRPr="00D30E51">
        <w:rPr>
          <w:rFonts w:ascii="Times New Roman" w:hAnsi="Times New Roman" w:cs="Times New Roman"/>
        </w:rPr>
        <w:t>)</w:t>
      </w:r>
    </w:p>
    <w:p w14:paraId="398B9D1F" w14:textId="77777777" w:rsidR="002541EB" w:rsidRPr="00D30E51" w:rsidRDefault="002541EB" w:rsidP="00D30E51">
      <w:pPr>
        <w:spacing w:line="360" w:lineRule="auto"/>
        <w:ind w:left="720"/>
        <w:rPr>
          <w:rFonts w:ascii="Times New Roman" w:hAnsi="Times New Roman" w:cs="Times New Roman"/>
        </w:rPr>
      </w:pPr>
    </w:p>
    <w:p w14:paraId="573A6AB1" w14:textId="1CA2F4E7" w:rsidR="00D30E51" w:rsidRPr="002541EB" w:rsidRDefault="00D30E51" w:rsidP="002541EB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2541EB">
        <w:rPr>
          <w:rFonts w:ascii="Times New Roman" w:hAnsi="Times New Roman" w:cs="Times New Roman"/>
        </w:rPr>
        <w:t>When were they diagnosed with Parkinson’s disease? (month, year)</w:t>
      </w:r>
    </w:p>
    <w:p w14:paraId="6DC19FA2" w14:textId="77777777" w:rsidR="002541EB" w:rsidRPr="002541EB" w:rsidRDefault="002541EB" w:rsidP="002541EB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</w:p>
    <w:p w14:paraId="771BEF66" w14:textId="77777777" w:rsidR="00D30E51" w:rsidRP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3. Have you been worried about changes in their thinking and memory?</w:t>
      </w:r>
    </w:p>
    <w:p w14:paraId="05BC19DD" w14:textId="77777777" w:rsid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A. If so, in what way? </w:t>
      </w:r>
    </w:p>
    <w:p w14:paraId="2EE1E624" w14:textId="77777777" w:rsidR="002541EB" w:rsidRPr="00D30E51" w:rsidRDefault="002541EB" w:rsidP="00D30E51">
      <w:pPr>
        <w:spacing w:line="360" w:lineRule="auto"/>
        <w:ind w:left="720"/>
        <w:rPr>
          <w:rFonts w:ascii="Times New Roman" w:hAnsi="Times New Roman" w:cs="Times New Roman"/>
        </w:rPr>
      </w:pPr>
    </w:p>
    <w:p w14:paraId="1C38E5DD" w14:textId="5E21CB96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4.Have you raised this with their doctor?</w:t>
      </w:r>
      <w:r w:rsidR="00711A08">
        <w:rPr>
          <w:rFonts w:ascii="Times New Roman" w:hAnsi="Times New Roman" w:cs="Times New Roman"/>
        </w:rPr>
        <w:t xml:space="preserve"> Please circle one option: </w:t>
      </w:r>
    </w:p>
    <w:p w14:paraId="0704E796" w14:textId="0E5B591D" w:rsidR="00711A08" w:rsidRPr="00D30E51" w:rsidRDefault="00711A08" w:rsidP="00D30E5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4DD71A10" w14:textId="63E9C260" w:rsidR="00D30E51" w:rsidRP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 A. If not, why not?</w:t>
      </w:r>
    </w:p>
    <w:p w14:paraId="500FBC4A" w14:textId="37729C4E" w:rsid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 B. If yes, how did you find the conversation? </w:t>
      </w:r>
    </w:p>
    <w:p w14:paraId="55640E39" w14:textId="77777777" w:rsidR="002541EB" w:rsidRPr="00D30E51" w:rsidRDefault="002541EB" w:rsidP="00D30E51">
      <w:pPr>
        <w:spacing w:line="360" w:lineRule="auto"/>
        <w:ind w:left="720"/>
        <w:rPr>
          <w:rFonts w:ascii="Times New Roman" w:hAnsi="Times New Roman" w:cs="Times New Roman"/>
        </w:rPr>
      </w:pPr>
    </w:p>
    <w:p w14:paraId="3E29C21A" w14:textId="73CB2FDA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5. Has your friend/family member been diagnosed with M</w:t>
      </w:r>
      <w:r w:rsidR="00711A08">
        <w:rPr>
          <w:rFonts w:ascii="Times New Roman" w:hAnsi="Times New Roman" w:cs="Times New Roman"/>
        </w:rPr>
        <w:t xml:space="preserve">ild </w:t>
      </w:r>
      <w:r w:rsidRPr="00D30E51">
        <w:rPr>
          <w:rFonts w:ascii="Times New Roman" w:hAnsi="Times New Roman" w:cs="Times New Roman"/>
        </w:rPr>
        <w:t>C</w:t>
      </w:r>
      <w:r w:rsidR="00711A08">
        <w:rPr>
          <w:rFonts w:ascii="Times New Roman" w:hAnsi="Times New Roman" w:cs="Times New Roman"/>
        </w:rPr>
        <w:t xml:space="preserve">ognitive </w:t>
      </w:r>
      <w:r w:rsidRPr="00D30E51">
        <w:rPr>
          <w:rFonts w:ascii="Times New Roman" w:hAnsi="Times New Roman" w:cs="Times New Roman"/>
        </w:rPr>
        <w:t>I</w:t>
      </w:r>
      <w:r w:rsidR="00711A08">
        <w:rPr>
          <w:rFonts w:ascii="Times New Roman" w:hAnsi="Times New Roman" w:cs="Times New Roman"/>
        </w:rPr>
        <w:t>mpairment</w:t>
      </w:r>
      <w:r w:rsidRPr="00D30E51">
        <w:rPr>
          <w:rFonts w:ascii="Times New Roman" w:hAnsi="Times New Roman" w:cs="Times New Roman"/>
        </w:rPr>
        <w:t xml:space="preserve"> or P</w:t>
      </w:r>
      <w:r w:rsidR="00711A08">
        <w:rPr>
          <w:rFonts w:ascii="Times New Roman" w:hAnsi="Times New Roman" w:cs="Times New Roman"/>
        </w:rPr>
        <w:t>arkinson’s dementia</w:t>
      </w:r>
      <w:r w:rsidRPr="00D30E51">
        <w:rPr>
          <w:rFonts w:ascii="Times New Roman" w:hAnsi="Times New Roman" w:cs="Times New Roman"/>
        </w:rPr>
        <w:t>?</w:t>
      </w:r>
      <w:r w:rsidR="00711A08">
        <w:rPr>
          <w:rFonts w:ascii="Times New Roman" w:hAnsi="Times New Roman" w:cs="Times New Roman"/>
        </w:rPr>
        <w:t xml:space="preserve"> Please circle one option: </w:t>
      </w:r>
    </w:p>
    <w:p w14:paraId="3D7E75C1" w14:textId="7BC8A1F5" w:rsidR="00711A08" w:rsidRPr="00D30E51" w:rsidRDefault="00711A08" w:rsidP="00D30E5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41F71078" w14:textId="35D86C6E" w:rsidR="00D30E51" w:rsidRPr="002541EB" w:rsidRDefault="00D30E51" w:rsidP="002541EB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2541EB">
        <w:rPr>
          <w:rFonts w:ascii="Times New Roman" w:hAnsi="Times New Roman" w:cs="Times New Roman"/>
        </w:rPr>
        <w:t>If so, when were they diagnosed</w:t>
      </w:r>
      <w:r w:rsidR="00711A08" w:rsidRPr="002541EB">
        <w:rPr>
          <w:rFonts w:ascii="Times New Roman" w:hAnsi="Times New Roman" w:cs="Times New Roman"/>
        </w:rPr>
        <w:t xml:space="preserve"> (</w:t>
      </w:r>
      <w:proofErr w:type="spellStart"/>
      <w:proofErr w:type="gramStart"/>
      <w:r w:rsidR="00711A08" w:rsidRPr="002541EB">
        <w:rPr>
          <w:rFonts w:ascii="Times New Roman" w:hAnsi="Times New Roman" w:cs="Times New Roman"/>
        </w:rPr>
        <w:t>month,year</w:t>
      </w:r>
      <w:proofErr w:type="spellEnd"/>
      <w:proofErr w:type="gramEnd"/>
      <w:r w:rsidR="00711A08" w:rsidRPr="002541EB">
        <w:rPr>
          <w:rFonts w:ascii="Times New Roman" w:hAnsi="Times New Roman" w:cs="Times New Roman"/>
        </w:rPr>
        <w:t>)</w:t>
      </w:r>
      <w:r w:rsidRPr="002541EB">
        <w:rPr>
          <w:rFonts w:ascii="Times New Roman" w:hAnsi="Times New Roman" w:cs="Times New Roman"/>
        </w:rPr>
        <w:t xml:space="preserve">? </w:t>
      </w:r>
    </w:p>
    <w:p w14:paraId="7E2D95CA" w14:textId="77777777" w:rsidR="002541EB" w:rsidRPr="002541EB" w:rsidRDefault="002541EB" w:rsidP="002541EB">
      <w:pPr>
        <w:spacing w:line="360" w:lineRule="auto"/>
        <w:ind w:left="720"/>
        <w:rPr>
          <w:rFonts w:ascii="Times New Roman" w:hAnsi="Times New Roman" w:cs="Times New Roman"/>
        </w:rPr>
      </w:pPr>
    </w:p>
    <w:p w14:paraId="3E3FA8A8" w14:textId="77777777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6.  Is there anything about how the diagnosis was made that could have been done better? </w:t>
      </w:r>
    </w:p>
    <w:p w14:paraId="2A500BCA" w14:textId="77777777" w:rsidR="002541EB" w:rsidRPr="00D30E51" w:rsidRDefault="002541EB" w:rsidP="00D30E51">
      <w:pPr>
        <w:spacing w:line="360" w:lineRule="auto"/>
        <w:rPr>
          <w:rFonts w:ascii="Times New Roman" w:hAnsi="Times New Roman" w:cs="Times New Roman"/>
        </w:rPr>
      </w:pPr>
    </w:p>
    <w:p w14:paraId="5666E066" w14:textId="4DB1C24B" w:rsidR="00711A08" w:rsidRDefault="00D30E51" w:rsidP="00711A08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7. Should doctors ask people with Parkinson’s about thinking and memory changes routinely?</w:t>
      </w:r>
      <w:r w:rsidR="00711A08">
        <w:rPr>
          <w:rFonts w:ascii="Times New Roman" w:hAnsi="Times New Roman" w:cs="Times New Roman"/>
        </w:rPr>
        <w:t xml:space="preserve"> Please circle one option: </w:t>
      </w:r>
    </w:p>
    <w:p w14:paraId="743CD03F" w14:textId="37779C2D" w:rsidR="00D30E51" w:rsidRPr="00D30E51" w:rsidRDefault="00711A08" w:rsidP="00D30E5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51952D53" w14:textId="3B923D0C" w:rsidR="00D30E51" w:rsidRP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A. If not, why not? </w:t>
      </w:r>
    </w:p>
    <w:p w14:paraId="62F8A77C" w14:textId="2202C381" w:rsid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B. If yes, how should they do this? </w:t>
      </w:r>
    </w:p>
    <w:p w14:paraId="645A3902" w14:textId="77777777" w:rsidR="002541EB" w:rsidRPr="00D30E51" w:rsidRDefault="002541EB" w:rsidP="00D30E51">
      <w:pPr>
        <w:spacing w:line="360" w:lineRule="auto"/>
        <w:ind w:left="720"/>
        <w:rPr>
          <w:rFonts w:ascii="Times New Roman" w:hAnsi="Times New Roman" w:cs="Times New Roman"/>
        </w:rPr>
      </w:pPr>
    </w:p>
    <w:p w14:paraId="783E342F" w14:textId="77777777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8.  Are there different words that doctors could use instead of "dementia" to help facilitate these conversations? What might these word be?</w:t>
      </w:r>
    </w:p>
    <w:p w14:paraId="54FF873A" w14:textId="77777777" w:rsidR="002541EB" w:rsidRPr="00D30E51" w:rsidRDefault="002541EB" w:rsidP="00D30E51">
      <w:pPr>
        <w:spacing w:line="360" w:lineRule="auto"/>
        <w:rPr>
          <w:rFonts w:ascii="Times New Roman" w:hAnsi="Times New Roman" w:cs="Times New Roman"/>
        </w:rPr>
      </w:pPr>
    </w:p>
    <w:p w14:paraId="09394B60" w14:textId="0564DDBF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9. Why are you interested in participating in this project?</w:t>
      </w:r>
    </w:p>
    <w:p w14:paraId="7133D1B7" w14:textId="77777777" w:rsidR="002541EB" w:rsidRDefault="002541EB" w:rsidP="00D30E51">
      <w:pPr>
        <w:spacing w:line="360" w:lineRule="auto"/>
        <w:rPr>
          <w:rFonts w:ascii="Times New Roman" w:hAnsi="Times New Roman" w:cs="Times New Roman"/>
        </w:rPr>
      </w:pPr>
    </w:p>
    <w:p w14:paraId="77879A31" w14:textId="49A71B61" w:rsidR="00711A08" w:rsidRDefault="00A4569B" w:rsidP="00D30E51">
      <w:pPr>
        <w:spacing w:line="360" w:lineRule="auto"/>
        <w:rPr>
          <w:rFonts w:ascii="Times New Roman" w:hAnsi="Times New Roman" w:cs="Times New Roman"/>
          <w:b/>
          <w:bCs/>
        </w:rPr>
      </w:pPr>
      <w:r w:rsidRPr="00A4569B">
        <w:rPr>
          <w:rFonts w:ascii="Times New Roman" w:hAnsi="Times New Roman" w:cs="Times New Roman"/>
          <w:b/>
          <w:bCs/>
        </w:rPr>
        <w:lastRenderedPageBreak/>
        <w:t>Feedback Survey</w:t>
      </w:r>
    </w:p>
    <w:p w14:paraId="603AAA18" w14:textId="337C06DA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B87C95A" wp14:editId="330DF0E9">
            <wp:simplePos x="0" y="0"/>
            <wp:positionH relativeFrom="column">
              <wp:posOffset>184893</wp:posOffset>
            </wp:positionH>
            <wp:positionV relativeFrom="paragraph">
              <wp:posOffset>260350</wp:posOffset>
            </wp:positionV>
            <wp:extent cx="5241925" cy="777875"/>
            <wp:effectExtent l="0" t="0" r="3175" b="0"/>
            <wp:wrapTopAndBottom/>
            <wp:docPr id="547211513" name="Picture 1" descr="A group of square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211513" name="Picture 1" descr="A group of squares with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925" cy="777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Overall, how was your experience taking part in the project? </w:t>
      </w:r>
    </w:p>
    <w:p w14:paraId="68A028D9" w14:textId="663FAA7A" w:rsidR="00935B2B" w:rsidRPr="00935B2B" w:rsidRDefault="00935B2B" w:rsidP="00935B2B">
      <w:pPr>
        <w:spacing w:line="360" w:lineRule="auto"/>
        <w:rPr>
          <w:rFonts w:ascii="Times New Roman" w:hAnsi="Times New Roman" w:cs="Times New Roman"/>
        </w:rPr>
      </w:pPr>
    </w:p>
    <w:p w14:paraId="34E1EDCA" w14:textId="05C9D8D2" w:rsidR="00935B2B" w:rsidRDefault="00935B2B" w:rsidP="00935B2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would you describe your experience in this project? </w:t>
      </w:r>
    </w:p>
    <w:p w14:paraId="0D8D83C3" w14:textId="18FF9BAA" w:rsidR="00935B2B" w:rsidRP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0426213" wp14:editId="17DDCCFE">
            <wp:simplePos x="0" y="0"/>
            <wp:positionH relativeFrom="column">
              <wp:posOffset>243326</wp:posOffset>
            </wp:positionH>
            <wp:positionV relativeFrom="paragraph">
              <wp:posOffset>262255</wp:posOffset>
            </wp:positionV>
            <wp:extent cx="4785995" cy="972185"/>
            <wp:effectExtent l="0" t="0" r="1905" b="5715"/>
            <wp:wrapTopAndBottom/>
            <wp:docPr id="1878034793" name="Picture 2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034793" name="Picture 2" descr="A white background with black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995" cy="972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Where the aims of the session explained clearly? Tick one box. </w:t>
      </w:r>
    </w:p>
    <w:p w14:paraId="1E9C51A4" w14:textId="03F629FF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131036A1" wp14:editId="49A69CE5">
            <wp:simplePos x="0" y="0"/>
            <wp:positionH relativeFrom="column">
              <wp:posOffset>350020</wp:posOffset>
            </wp:positionH>
            <wp:positionV relativeFrom="paragraph">
              <wp:posOffset>1235075</wp:posOffset>
            </wp:positionV>
            <wp:extent cx="4834255" cy="777240"/>
            <wp:effectExtent l="0" t="0" r="4445" b="0"/>
            <wp:wrapTopAndBottom/>
            <wp:docPr id="413204540" name="Picture 3" descr="A close up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204540" name="Picture 3" descr="A close up of a numb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255" cy="777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How supported did you feel by the organisers during the session? Please tick one box. </w:t>
      </w:r>
    </w:p>
    <w:p w14:paraId="625CF0E6" w14:textId="77777777" w:rsidR="00935B2B" w:rsidRPr="00935B2B" w:rsidRDefault="00935B2B" w:rsidP="00935B2B">
      <w:pPr>
        <w:spacing w:line="360" w:lineRule="auto"/>
        <w:rPr>
          <w:rFonts w:ascii="Times New Roman" w:hAnsi="Times New Roman" w:cs="Times New Roman"/>
        </w:rPr>
      </w:pPr>
    </w:p>
    <w:p w14:paraId="00B2E55A" w14:textId="67660575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088CB0B4" wp14:editId="60C03B0F">
            <wp:simplePos x="0" y="0"/>
            <wp:positionH relativeFrom="column">
              <wp:posOffset>300990</wp:posOffset>
            </wp:positionH>
            <wp:positionV relativeFrom="paragraph">
              <wp:posOffset>331470</wp:posOffset>
            </wp:positionV>
            <wp:extent cx="4882515" cy="755650"/>
            <wp:effectExtent l="0" t="0" r="0" b="6350"/>
            <wp:wrapTopAndBottom/>
            <wp:docPr id="126178621" name="Picture 4" descr="A black and white image of a couple of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78621" name="Picture 4" descr="A black and white image of a couple of squar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515" cy="755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Do you feel the sessions were well-organised? Please tick one box. </w:t>
      </w:r>
    </w:p>
    <w:p w14:paraId="68E9F156" w14:textId="7B15DFC2" w:rsidR="00935B2B" w:rsidRPr="00935B2B" w:rsidRDefault="00935B2B" w:rsidP="00935B2B">
      <w:pPr>
        <w:pStyle w:val="ListParagraph"/>
        <w:rPr>
          <w:rFonts w:ascii="Times New Roman" w:hAnsi="Times New Roman" w:cs="Times New Roman"/>
        </w:rPr>
      </w:pPr>
    </w:p>
    <w:p w14:paraId="270794F3" w14:textId="6E7A5D9B" w:rsidR="00935B2B" w:rsidRPr="00935B2B" w:rsidRDefault="00935B2B" w:rsidP="00935B2B">
      <w:pPr>
        <w:spacing w:line="360" w:lineRule="auto"/>
        <w:rPr>
          <w:rFonts w:ascii="Times New Roman" w:hAnsi="Times New Roman" w:cs="Times New Roman"/>
        </w:rPr>
      </w:pPr>
    </w:p>
    <w:p w14:paraId="65128A93" w14:textId="1CDF4731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as good about being involved in the project? </w:t>
      </w:r>
    </w:p>
    <w:p w14:paraId="7B30C5CC" w14:textId="77777777" w:rsidR="002541EB" w:rsidRDefault="002541EB" w:rsidP="002541EB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695055B8" w14:textId="6EC44747" w:rsidR="00935B2B" w:rsidRP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935B2B">
        <w:rPr>
          <w:rFonts w:ascii="Times New Roman" w:hAnsi="Times New Roman" w:cs="Times New Roman"/>
        </w:rPr>
        <w:t>What could have been better?</w:t>
      </w:r>
    </w:p>
    <w:p w14:paraId="020288E0" w14:textId="77777777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935B2B">
        <w:rPr>
          <w:rFonts w:ascii="Times New Roman" w:hAnsi="Times New Roman" w:cs="Times New Roman"/>
        </w:rPr>
        <w:t xml:space="preserve">What do you feel you learned and/or gained from the project? </w:t>
      </w:r>
    </w:p>
    <w:p w14:paraId="266E9028" w14:textId="77777777" w:rsidR="002541EB" w:rsidRPr="00935B2B" w:rsidRDefault="002541EB" w:rsidP="002541EB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079748FC" w14:textId="77777777" w:rsidR="00935B2B" w:rsidRP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35B2B">
        <w:rPr>
          <w:rFonts w:ascii="Times New Roman" w:hAnsi="Times New Roman" w:cs="Times New Roman"/>
          <w:color w:val="000000" w:themeColor="text1"/>
        </w:rPr>
        <w:t xml:space="preserve">A. Since taking part, have you changed the way you view conversations about thinking and memory in Parkinson’s? Please circle one option </w:t>
      </w:r>
    </w:p>
    <w:p w14:paraId="5A7A9E24" w14:textId="1CB41EF4" w:rsidR="00935B2B" w:rsidRPr="00935B2B" w:rsidRDefault="00935B2B" w:rsidP="00935B2B">
      <w:pPr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935B2B">
        <w:rPr>
          <w:rFonts w:ascii="Times New Roman" w:hAnsi="Times New Roman" w:cs="Times New Roman"/>
          <w:color w:val="000000" w:themeColor="text1"/>
        </w:rPr>
        <w:t xml:space="preserve">           </w:t>
      </w:r>
      <w:proofErr w:type="gramStart"/>
      <w:r w:rsidRPr="00935B2B">
        <w:rPr>
          <w:rFonts w:ascii="Times New Roman" w:hAnsi="Times New Roman" w:cs="Times New Roman"/>
          <w:color w:val="000000" w:themeColor="text1"/>
        </w:rPr>
        <w:t>Yes  /</w:t>
      </w:r>
      <w:proofErr w:type="gramEnd"/>
      <w:r w:rsidRPr="00935B2B">
        <w:rPr>
          <w:rFonts w:ascii="Times New Roman" w:hAnsi="Times New Roman" w:cs="Times New Roman"/>
          <w:color w:val="000000" w:themeColor="text1"/>
        </w:rPr>
        <w:t xml:space="preserve"> No</w:t>
      </w:r>
      <w:r w:rsidRPr="00935B2B">
        <w:rPr>
          <w:rFonts w:ascii="Times New Roman" w:hAnsi="Times New Roman" w:cs="Times New Roman"/>
          <w:color w:val="000000" w:themeColor="text1"/>
        </w:rPr>
        <w:tab/>
        <w:t xml:space="preserve">/   Maybe </w:t>
      </w:r>
    </w:p>
    <w:p w14:paraId="5485D1D3" w14:textId="30C398FB" w:rsidR="00935B2B" w:rsidRDefault="00935B2B" w:rsidP="00935B2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35B2B">
        <w:rPr>
          <w:rFonts w:ascii="Times New Roman" w:hAnsi="Times New Roman" w:cs="Times New Roman"/>
        </w:rPr>
        <w:t xml:space="preserve">Can you tell us a bit more about your answer above? </w:t>
      </w:r>
    </w:p>
    <w:p w14:paraId="78C6C5D4" w14:textId="77777777" w:rsidR="002541EB" w:rsidRDefault="002541EB" w:rsidP="002541EB">
      <w:pPr>
        <w:pStyle w:val="ListParagraph"/>
        <w:spacing w:line="360" w:lineRule="auto"/>
        <w:ind w:left="1080"/>
        <w:rPr>
          <w:rFonts w:ascii="Times New Roman" w:hAnsi="Times New Roman" w:cs="Times New Roman"/>
        </w:rPr>
      </w:pPr>
    </w:p>
    <w:p w14:paraId="69AD9626" w14:textId="2136B777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E6FF343" wp14:editId="68BAC90F">
            <wp:simplePos x="0" y="0"/>
            <wp:positionH relativeFrom="column">
              <wp:posOffset>535021</wp:posOffset>
            </wp:positionH>
            <wp:positionV relativeFrom="paragraph">
              <wp:posOffset>261620</wp:posOffset>
            </wp:positionV>
            <wp:extent cx="1351915" cy="519430"/>
            <wp:effectExtent l="0" t="0" r="0" b="1270"/>
            <wp:wrapTopAndBottom/>
            <wp:docPr id="1942823090" name="Picture 5" descr="A square with a black square with a black square with a black square with a black square with a black square with a black square with a black square with a black square with a black square wi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823090" name="Picture 5" descr="A square with a black square with a black square with a black square with a black square with a black square with a black square with a black square with a black square with a black square wit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1915" cy="519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Would you be interested in taking part in a similar project again? Please tick one box.</w:t>
      </w:r>
    </w:p>
    <w:p w14:paraId="3AF7E650" w14:textId="77777777" w:rsidR="002541EB" w:rsidRPr="002541EB" w:rsidRDefault="002541EB" w:rsidP="002541EB">
      <w:pPr>
        <w:spacing w:line="360" w:lineRule="auto"/>
        <w:rPr>
          <w:rFonts w:ascii="Times New Roman" w:hAnsi="Times New Roman" w:cs="Times New Roman"/>
        </w:rPr>
      </w:pPr>
    </w:p>
    <w:p w14:paraId="7AD74C32" w14:textId="60D17735" w:rsidR="00935B2B" w:rsidRDefault="002541E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0DF6A80D" wp14:editId="62631CF0">
            <wp:simplePos x="0" y="0"/>
            <wp:positionH relativeFrom="column">
              <wp:posOffset>534670</wp:posOffset>
            </wp:positionH>
            <wp:positionV relativeFrom="paragraph">
              <wp:posOffset>525145</wp:posOffset>
            </wp:positionV>
            <wp:extent cx="1351915" cy="519430"/>
            <wp:effectExtent l="0" t="0" r="0" b="1270"/>
            <wp:wrapTopAndBottom/>
            <wp:docPr id="1105586354" name="Picture 1105586354" descr="A square with a black square with a black square with a black square with a black square with a black square with a black square with a black square with a black square with a black square wi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823090" name="Picture 5" descr="A square with a black square with a black square with a black square with a black square with a black square with a black square with a black square with a black square with a black square wit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1915" cy="519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5B2B">
        <w:rPr>
          <w:rFonts w:ascii="Times New Roman" w:hAnsi="Times New Roman" w:cs="Times New Roman"/>
        </w:rPr>
        <w:t xml:space="preserve">A. Would you recommend taking part in a project like this to someone you know? Please tick one box. </w:t>
      </w:r>
    </w:p>
    <w:p w14:paraId="5A142038" w14:textId="3C2B365E" w:rsidR="00935B2B" w:rsidRPr="002541EB" w:rsidRDefault="00935B2B" w:rsidP="002541E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541EB">
        <w:rPr>
          <w:rFonts w:ascii="Times New Roman" w:hAnsi="Times New Roman" w:cs="Times New Roman"/>
        </w:rPr>
        <w:t xml:space="preserve">Why/Why not? </w:t>
      </w:r>
    </w:p>
    <w:p w14:paraId="22CB49E6" w14:textId="11DC3A61" w:rsidR="002541EB" w:rsidRPr="002541EB" w:rsidRDefault="002541EB" w:rsidP="002541EB">
      <w:pPr>
        <w:spacing w:line="360" w:lineRule="auto"/>
        <w:rPr>
          <w:rFonts w:ascii="Times New Roman" w:hAnsi="Times New Roman" w:cs="Times New Roman"/>
        </w:rPr>
      </w:pPr>
    </w:p>
    <w:p w14:paraId="6F021746" w14:textId="72211FC2" w:rsidR="00935B2B" w:rsidRPr="00935B2B" w:rsidRDefault="00935B2B" w:rsidP="00935B2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11. </w:t>
      </w:r>
      <w:r w:rsidRPr="00935B2B">
        <w:rPr>
          <w:rFonts w:ascii="Times New Roman" w:hAnsi="Times New Roman" w:cs="Times New Roman"/>
        </w:rPr>
        <w:t>Do you have any other feedback or comments about your experience in the project?</w:t>
      </w:r>
    </w:p>
    <w:sectPr w:rsidR="00935B2B" w:rsidRPr="00935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inherit">
    <w:altName w:val="Cambria"/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2082D"/>
    <w:multiLevelType w:val="hybridMultilevel"/>
    <w:tmpl w:val="A20E7ED8"/>
    <w:lvl w:ilvl="0" w:tplc="5A4682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1E00CB"/>
    <w:multiLevelType w:val="hybridMultilevel"/>
    <w:tmpl w:val="D0C817F2"/>
    <w:lvl w:ilvl="0" w:tplc="ACEED8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B0F26B9"/>
    <w:multiLevelType w:val="hybridMultilevel"/>
    <w:tmpl w:val="102E32CC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202C84"/>
    <w:multiLevelType w:val="hybridMultilevel"/>
    <w:tmpl w:val="F32C7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9F0F3D"/>
    <w:multiLevelType w:val="hybridMultilevel"/>
    <w:tmpl w:val="0DEA08D6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AC271D"/>
    <w:multiLevelType w:val="hybridMultilevel"/>
    <w:tmpl w:val="541070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6004301">
    <w:abstractNumId w:val="3"/>
  </w:num>
  <w:num w:numId="2" w16cid:durableId="596213531">
    <w:abstractNumId w:val="4"/>
  </w:num>
  <w:num w:numId="3" w16cid:durableId="1848129853">
    <w:abstractNumId w:val="5"/>
  </w:num>
  <w:num w:numId="4" w16cid:durableId="2058040941">
    <w:abstractNumId w:val="0"/>
  </w:num>
  <w:num w:numId="5" w16cid:durableId="50352520">
    <w:abstractNumId w:val="2"/>
  </w:num>
  <w:num w:numId="6" w16cid:durableId="1024288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21C"/>
    <w:rsid w:val="00031D51"/>
    <w:rsid w:val="00041E09"/>
    <w:rsid w:val="000E1307"/>
    <w:rsid w:val="002155EA"/>
    <w:rsid w:val="00230F22"/>
    <w:rsid w:val="00232513"/>
    <w:rsid w:val="00246F24"/>
    <w:rsid w:val="002541EB"/>
    <w:rsid w:val="00326BC3"/>
    <w:rsid w:val="00343624"/>
    <w:rsid w:val="003C29AA"/>
    <w:rsid w:val="00484004"/>
    <w:rsid w:val="004F6D6A"/>
    <w:rsid w:val="006A2159"/>
    <w:rsid w:val="00711A08"/>
    <w:rsid w:val="007C6BFA"/>
    <w:rsid w:val="007E094F"/>
    <w:rsid w:val="00813D52"/>
    <w:rsid w:val="0084502F"/>
    <w:rsid w:val="008B6665"/>
    <w:rsid w:val="00935B2B"/>
    <w:rsid w:val="00942AD4"/>
    <w:rsid w:val="009B0292"/>
    <w:rsid w:val="00A4569B"/>
    <w:rsid w:val="00AA7183"/>
    <w:rsid w:val="00B90688"/>
    <w:rsid w:val="00C66C99"/>
    <w:rsid w:val="00C73CEA"/>
    <w:rsid w:val="00C9103E"/>
    <w:rsid w:val="00CF0D64"/>
    <w:rsid w:val="00D30E51"/>
    <w:rsid w:val="00DC4804"/>
    <w:rsid w:val="00DD0A0F"/>
    <w:rsid w:val="00E766E1"/>
    <w:rsid w:val="00F8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792D"/>
  <w15:chartTrackingRefBased/>
  <w15:docId w15:val="{4932CCFC-4CC5-F941-ACA5-5EA3B725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B2B"/>
    <w:pPr>
      <w:ind w:left="720"/>
      <w:contextualSpacing/>
    </w:pPr>
  </w:style>
  <w:style w:type="table" w:styleId="TableGrid">
    <w:name w:val="Table Grid"/>
    <w:basedOn w:val="TableNormal"/>
    <w:uiPriority w:val="39"/>
    <w:rsid w:val="00935B2B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label">
    <w:name w:val="table-label"/>
    <w:basedOn w:val="DefaultParagraphFont"/>
    <w:rsid w:val="003C29AA"/>
  </w:style>
  <w:style w:type="character" w:customStyle="1" w:styleId="apple-converted-space">
    <w:name w:val="apple-converted-space"/>
    <w:basedOn w:val="DefaultParagraphFont"/>
    <w:rsid w:val="003C29AA"/>
  </w:style>
  <w:style w:type="paragraph" w:styleId="NormalWeb">
    <w:name w:val="Normal (Web)"/>
    <w:basedOn w:val="Normal"/>
    <w:uiPriority w:val="99"/>
    <w:semiHidden/>
    <w:unhideWhenUsed/>
    <w:rsid w:val="003C29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0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1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4955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6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80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29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629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9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724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322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lina Dobreva</dc:creator>
  <cp:keywords/>
  <dc:description/>
  <cp:lastModifiedBy>Ivelina Dobreva</cp:lastModifiedBy>
  <cp:revision>12</cp:revision>
  <dcterms:created xsi:type="dcterms:W3CDTF">2023-10-25T12:15:00Z</dcterms:created>
  <dcterms:modified xsi:type="dcterms:W3CDTF">2023-10-26T13:40:00Z</dcterms:modified>
</cp:coreProperties>
</file>